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24BA8" w14:textId="7392F2E4" w:rsidR="00036697" w:rsidRDefault="00036697" w:rsidP="00036697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Table </w:t>
      </w:r>
      <w:r w:rsidR="0079247A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 Controls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976"/>
        <w:gridCol w:w="1406"/>
        <w:gridCol w:w="1041"/>
        <w:gridCol w:w="1262"/>
      </w:tblGrid>
      <w:tr w:rsidR="00036697" w14:paraId="5AA2327F" w14:textId="77777777" w:rsidTr="00CD6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91D35C4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Number</w:t>
            </w:r>
          </w:p>
        </w:tc>
        <w:tc>
          <w:tcPr>
            <w:tcW w:w="0" w:type="auto"/>
          </w:tcPr>
          <w:p w14:paraId="40A4497D" w14:textId="06DA73F6" w:rsidR="00036697" w:rsidRPr="00D91C64" w:rsidRDefault="008B101D" w:rsidP="00CD6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  <w:r w:rsidR="00036697">
              <w:rPr>
                <w:sz w:val="20"/>
                <w:szCs w:val="20"/>
              </w:rPr>
              <w:t xml:space="preserve"> code</w:t>
            </w:r>
          </w:p>
        </w:tc>
        <w:tc>
          <w:tcPr>
            <w:tcW w:w="0" w:type="auto"/>
          </w:tcPr>
          <w:p w14:paraId="79A41D78" w14:textId="77777777" w:rsidR="00036697" w:rsidRPr="00D91C64" w:rsidRDefault="00036697" w:rsidP="00CD6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sex (F/M)</w:t>
            </w:r>
          </w:p>
        </w:tc>
        <w:tc>
          <w:tcPr>
            <w:tcW w:w="0" w:type="auto"/>
          </w:tcPr>
          <w:p w14:paraId="280B755D" w14:textId="77777777" w:rsidR="00036697" w:rsidRPr="00D91C64" w:rsidRDefault="00036697" w:rsidP="00CD6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Age (years)</w:t>
            </w:r>
          </w:p>
        </w:tc>
      </w:tr>
      <w:tr w:rsidR="00036697" w14:paraId="3C886342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81771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2813B4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3</w:t>
            </w:r>
          </w:p>
        </w:tc>
        <w:tc>
          <w:tcPr>
            <w:tcW w:w="0" w:type="auto"/>
          </w:tcPr>
          <w:p w14:paraId="4188CF6F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388AB682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036697" w14:paraId="7673D27B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54A022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4902B4A" w14:textId="77777777" w:rsidR="00036697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8</w:t>
            </w:r>
          </w:p>
        </w:tc>
        <w:tc>
          <w:tcPr>
            <w:tcW w:w="0" w:type="auto"/>
          </w:tcPr>
          <w:p w14:paraId="09D9A827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7E1493B7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036697" w14:paraId="69866B15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EB464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03B35F8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2</w:t>
            </w:r>
          </w:p>
        </w:tc>
        <w:tc>
          <w:tcPr>
            <w:tcW w:w="0" w:type="auto"/>
          </w:tcPr>
          <w:p w14:paraId="0A925C8A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2BF4CDC3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036697" w14:paraId="75FF5CC9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6FC23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0C3C00E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1</w:t>
            </w:r>
          </w:p>
        </w:tc>
        <w:tc>
          <w:tcPr>
            <w:tcW w:w="0" w:type="auto"/>
          </w:tcPr>
          <w:p w14:paraId="30AB9DCC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42D1643D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036697" w14:paraId="171121F1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7890C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0717F48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5</w:t>
            </w:r>
          </w:p>
        </w:tc>
        <w:tc>
          <w:tcPr>
            <w:tcW w:w="0" w:type="auto"/>
          </w:tcPr>
          <w:p w14:paraId="0D2CB28B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06CA399E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036697" w14:paraId="0ACDC952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4FCF3B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BCDB226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9</w:t>
            </w:r>
          </w:p>
        </w:tc>
        <w:tc>
          <w:tcPr>
            <w:tcW w:w="0" w:type="auto"/>
          </w:tcPr>
          <w:p w14:paraId="3D38199F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2C3BBCFC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036697" w14:paraId="4EB3DDB3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103FE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8F2D967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0</w:t>
            </w:r>
          </w:p>
        </w:tc>
        <w:tc>
          <w:tcPr>
            <w:tcW w:w="0" w:type="auto"/>
          </w:tcPr>
          <w:p w14:paraId="678B0BBF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5C4E9B97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bookmarkStart w:id="0" w:name="_GoBack"/>
        <w:bookmarkEnd w:id="0"/>
      </w:tr>
      <w:tr w:rsidR="00036697" w14:paraId="0D902ED1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4D00CE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24C470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2</w:t>
            </w:r>
          </w:p>
        </w:tc>
        <w:tc>
          <w:tcPr>
            <w:tcW w:w="0" w:type="auto"/>
          </w:tcPr>
          <w:p w14:paraId="5B90E237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043368A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036697" w14:paraId="1D5C193F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0C3DE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E470179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4</w:t>
            </w:r>
          </w:p>
        </w:tc>
        <w:tc>
          <w:tcPr>
            <w:tcW w:w="0" w:type="auto"/>
          </w:tcPr>
          <w:p w14:paraId="35107977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5410A378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036697" w14:paraId="23788CB7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159E1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321FE54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8</w:t>
            </w:r>
          </w:p>
        </w:tc>
        <w:tc>
          <w:tcPr>
            <w:tcW w:w="0" w:type="auto"/>
          </w:tcPr>
          <w:p w14:paraId="7A26C470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3C4AFA7E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036697" w14:paraId="74E13879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BB1342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DDEAF75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8</w:t>
            </w:r>
          </w:p>
        </w:tc>
        <w:tc>
          <w:tcPr>
            <w:tcW w:w="0" w:type="auto"/>
          </w:tcPr>
          <w:p w14:paraId="22FDE53C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014FFE73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6697" w14:paraId="3ECC347A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06AB9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54B2ED2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3</w:t>
            </w:r>
          </w:p>
        </w:tc>
        <w:tc>
          <w:tcPr>
            <w:tcW w:w="0" w:type="auto"/>
          </w:tcPr>
          <w:p w14:paraId="1050129F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6AE7198D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036697" w14:paraId="4FB94F96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608B5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188E02B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5</w:t>
            </w:r>
          </w:p>
        </w:tc>
        <w:tc>
          <w:tcPr>
            <w:tcW w:w="0" w:type="auto"/>
          </w:tcPr>
          <w:p w14:paraId="2B0CB859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2209095F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036697" w14:paraId="55809703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2F11AD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FC5C7B5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1</w:t>
            </w:r>
          </w:p>
        </w:tc>
        <w:tc>
          <w:tcPr>
            <w:tcW w:w="0" w:type="auto"/>
          </w:tcPr>
          <w:p w14:paraId="318B2486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4205043E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036697" w14:paraId="0A529ACA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2E3BC9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5B864DD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3</w:t>
            </w:r>
          </w:p>
        </w:tc>
        <w:tc>
          <w:tcPr>
            <w:tcW w:w="0" w:type="auto"/>
          </w:tcPr>
          <w:p w14:paraId="2E0239C5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266EF8FC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036697" w14:paraId="2F9DCDDF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8F68D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8E7376B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9</w:t>
            </w:r>
          </w:p>
        </w:tc>
        <w:tc>
          <w:tcPr>
            <w:tcW w:w="0" w:type="auto"/>
          </w:tcPr>
          <w:p w14:paraId="3945E68D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49AA9187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 w:rsidR="00036697" w14:paraId="36503C56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FB815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E75CFD4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2</w:t>
            </w:r>
          </w:p>
        </w:tc>
        <w:tc>
          <w:tcPr>
            <w:tcW w:w="0" w:type="auto"/>
          </w:tcPr>
          <w:p w14:paraId="78B2B574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7AE8213E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036697" w14:paraId="1EB2F1BD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278FFA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BCB3067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4</w:t>
            </w:r>
          </w:p>
        </w:tc>
        <w:tc>
          <w:tcPr>
            <w:tcW w:w="0" w:type="auto"/>
          </w:tcPr>
          <w:p w14:paraId="6D0CBD4D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1CC723BE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036697" w14:paraId="04F03ABB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09E99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701439A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3</w:t>
            </w:r>
          </w:p>
        </w:tc>
        <w:tc>
          <w:tcPr>
            <w:tcW w:w="0" w:type="auto"/>
          </w:tcPr>
          <w:p w14:paraId="268B33A1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4548624F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036697" w14:paraId="6E112980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9DD19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873AE4D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4</w:t>
            </w:r>
          </w:p>
        </w:tc>
        <w:tc>
          <w:tcPr>
            <w:tcW w:w="0" w:type="auto"/>
          </w:tcPr>
          <w:p w14:paraId="58F26583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62D2C80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036697" w14:paraId="19291F8D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20F22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9BB5A19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6</w:t>
            </w:r>
          </w:p>
        </w:tc>
        <w:tc>
          <w:tcPr>
            <w:tcW w:w="0" w:type="auto"/>
          </w:tcPr>
          <w:p w14:paraId="537C6D9D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6785F587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036697" w14:paraId="119AE62A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AC2017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3B57F137" w14:textId="77777777" w:rsidR="00036697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8</w:t>
            </w:r>
          </w:p>
        </w:tc>
        <w:tc>
          <w:tcPr>
            <w:tcW w:w="0" w:type="auto"/>
          </w:tcPr>
          <w:p w14:paraId="37CDA32C" w14:textId="77777777" w:rsidR="00036697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66F9A0CE" w14:textId="77777777" w:rsidR="00036697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6697" w14:paraId="69990E36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7C9F3D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DF5DA07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8</w:t>
            </w:r>
          </w:p>
        </w:tc>
        <w:tc>
          <w:tcPr>
            <w:tcW w:w="0" w:type="auto"/>
          </w:tcPr>
          <w:p w14:paraId="2BBA038E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1A271D3B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036697" w14:paraId="3DB4A2D3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32D25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DA7C41F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0</w:t>
            </w:r>
          </w:p>
        </w:tc>
        <w:tc>
          <w:tcPr>
            <w:tcW w:w="0" w:type="auto"/>
          </w:tcPr>
          <w:p w14:paraId="581BD7BD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3F305EE1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036697" w14:paraId="386C33F0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73E42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D7C605D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4</w:t>
            </w:r>
          </w:p>
        </w:tc>
        <w:tc>
          <w:tcPr>
            <w:tcW w:w="0" w:type="auto"/>
          </w:tcPr>
          <w:p w14:paraId="6789A953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2731B151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036697" w14:paraId="175A8395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14AEA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473CCD8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6</w:t>
            </w:r>
          </w:p>
        </w:tc>
        <w:tc>
          <w:tcPr>
            <w:tcW w:w="0" w:type="auto"/>
          </w:tcPr>
          <w:p w14:paraId="19867282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5E39867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036697" w14:paraId="54503134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76AEA5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216964F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0</w:t>
            </w:r>
          </w:p>
        </w:tc>
        <w:tc>
          <w:tcPr>
            <w:tcW w:w="0" w:type="auto"/>
          </w:tcPr>
          <w:p w14:paraId="0791082E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61F37805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036697" w14:paraId="05E17BD8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C8C7B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C26166F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4</w:t>
            </w:r>
          </w:p>
        </w:tc>
        <w:tc>
          <w:tcPr>
            <w:tcW w:w="0" w:type="auto"/>
          </w:tcPr>
          <w:p w14:paraId="5C3792AA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5B0264CA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036697" w14:paraId="2F5F8B04" w14:textId="77777777" w:rsidTr="00CD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58B482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 w:rsidRPr="00D91C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411AB0F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4</w:t>
            </w:r>
          </w:p>
        </w:tc>
        <w:tc>
          <w:tcPr>
            <w:tcW w:w="0" w:type="auto"/>
          </w:tcPr>
          <w:p w14:paraId="34DC0B08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78A00EAA" w14:textId="77777777" w:rsidR="00036697" w:rsidRPr="00D91C64" w:rsidRDefault="00036697" w:rsidP="00CD6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6697" w14:paraId="12047B4B" w14:textId="77777777" w:rsidTr="00CD6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4EAA5" w14:textId="77777777" w:rsidR="00036697" w:rsidRPr="00D91C64" w:rsidRDefault="00036697" w:rsidP="00CD69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D8AC61C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4</w:t>
            </w:r>
          </w:p>
        </w:tc>
        <w:tc>
          <w:tcPr>
            <w:tcW w:w="0" w:type="auto"/>
          </w:tcPr>
          <w:p w14:paraId="2FDEF7EA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17D99A63" w14:textId="77777777" w:rsidR="00036697" w:rsidRPr="00D91C64" w:rsidRDefault="00036697" w:rsidP="00CD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50FAAFFB" w14:textId="77777777" w:rsidR="00036697" w:rsidRPr="004C6DCC" w:rsidRDefault="00036697" w:rsidP="00036697">
      <w:pPr>
        <w:rPr>
          <w:sz w:val="20"/>
          <w:szCs w:val="20"/>
        </w:rPr>
      </w:pPr>
      <w:r>
        <w:rPr>
          <w:sz w:val="20"/>
          <w:szCs w:val="20"/>
        </w:rPr>
        <w:t>Abbreviations: F (female); M (male).</w:t>
      </w:r>
    </w:p>
    <w:p w14:paraId="3C3E11D1" w14:textId="77777777" w:rsidR="00B042B1" w:rsidRDefault="00B042B1"/>
    <w:sectPr w:rsidR="00B04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697"/>
    <w:rsid w:val="00036697"/>
    <w:rsid w:val="0079247A"/>
    <w:rsid w:val="008B101D"/>
    <w:rsid w:val="00B0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5DE36"/>
  <w15:chartTrackingRefBased/>
  <w15:docId w15:val="{293B9CF2-4001-4DC4-96C7-B0F8A16ED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669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03669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40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nijenkamp</dc:creator>
  <cp:keywords/>
  <dc:description/>
  <cp:lastModifiedBy>louise nijenkamp</cp:lastModifiedBy>
  <cp:revision>3</cp:revision>
  <dcterms:created xsi:type="dcterms:W3CDTF">2020-02-16T10:36:00Z</dcterms:created>
  <dcterms:modified xsi:type="dcterms:W3CDTF">2020-03-25T10:48:00Z</dcterms:modified>
</cp:coreProperties>
</file>